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20" w:type="dxa"/>
        <w:tblLook w:val="04A0" w:firstRow="1" w:lastRow="0" w:firstColumn="1" w:lastColumn="0" w:noHBand="0" w:noVBand="1"/>
      </w:tblPr>
      <w:tblGrid>
        <w:gridCol w:w="4942"/>
        <w:gridCol w:w="456"/>
        <w:gridCol w:w="1062"/>
        <w:gridCol w:w="1300"/>
        <w:gridCol w:w="1300"/>
        <w:gridCol w:w="1300"/>
      </w:tblGrid>
      <w:tr w:rsidR="00AB1443" w:rsidRPr="00AB1443" w14:paraId="53A34474" w14:textId="77777777" w:rsidTr="00AB1443">
        <w:trPr>
          <w:trHeight w:val="320"/>
        </w:trPr>
        <w:tc>
          <w:tcPr>
            <w:tcW w:w="6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CD9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bookmarkStart w:id="0" w:name="RANGE!G17:L30"/>
            <w:r w:rsidRPr="00AB1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Table S1.  ANOVA analysis of introgression results</w:t>
            </w:r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FD8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875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09A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443" w:rsidRPr="00AB1443" w14:paraId="4458640D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E2F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4F5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5A92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7EA3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06C2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2EA0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443" w:rsidRPr="00AB1443" w14:paraId="754AEC93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1BD8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Source of Variatio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EE22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df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5ED4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5A1A3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D404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6337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AB1443" w:rsidRPr="00AB1443" w14:paraId="6F9B06CF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B10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Gonadal </w:t>
            </w:r>
            <w:r w:rsidRPr="00AB14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Wolbachia</w:t>
            </w: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Densit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48BB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E155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6AF1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A380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3A64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443" w:rsidRPr="00AB1443" w14:paraId="7C3C0663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3666" w14:textId="77777777" w:rsidR="00AB1443" w:rsidRPr="00AB1443" w:rsidRDefault="00AB1443" w:rsidP="00AB1443">
            <w:pPr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nuclear genotyp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2FF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5F3E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69D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DC0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3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AFC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07810</w:t>
            </w:r>
          </w:p>
        </w:tc>
      </w:tr>
      <w:tr w:rsidR="00AB1443" w:rsidRPr="00AB1443" w14:paraId="58968022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F316" w14:textId="77777777" w:rsidR="00AB1443" w:rsidRPr="00AB1443" w:rsidRDefault="00AB1443" w:rsidP="00AB1443">
            <w:pPr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cytoplasmic genotyp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54DA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226F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3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419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3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2E1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22.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583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08</w:t>
            </w:r>
          </w:p>
        </w:tc>
      </w:tr>
      <w:tr w:rsidR="00AB1443" w:rsidRPr="00AB1443" w14:paraId="72012B83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7C6" w14:textId="77777777" w:rsidR="00AB1443" w:rsidRPr="00AB1443" w:rsidRDefault="00AB1443" w:rsidP="00AB1443">
            <w:pPr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cytonuclear interac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E3A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82DB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F8F4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9F8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ED6D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22920</w:t>
            </w:r>
          </w:p>
        </w:tc>
      </w:tr>
      <w:tr w:rsidR="00AB1443" w:rsidRPr="00AB1443" w14:paraId="13C2F247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448" w14:textId="77777777" w:rsidR="00AB1443" w:rsidRPr="00AB1443" w:rsidRDefault="00AB1443" w:rsidP="00AB1443">
            <w:pPr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Residual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304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3786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4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5B3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2CE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5F91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443" w:rsidRPr="00AB1443" w14:paraId="5D163065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54E7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3DA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1C67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7F25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593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F168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443" w:rsidRPr="00AB1443" w14:paraId="5CA41450" w14:textId="77777777" w:rsidTr="00AB1443">
        <w:trPr>
          <w:trHeight w:val="320"/>
        </w:trPr>
        <w:tc>
          <w:tcPr>
            <w:tcW w:w="5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7838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333333"/>
                <w:sz w:val="24"/>
              </w:rPr>
              <w:t xml:space="preserve">Non-Gonadal </w:t>
            </w:r>
            <w:r w:rsidRPr="00AB1443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</w:rPr>
              <w:t>Wolbachia</w:t>
            </w:r>
            <w:r w:rsidRPr="00AB1443">
              <w:rPr>
                <w:rFonts w:ascii="Times New Roman" w:eastAsia="Times New Roman" w:hAnsi="Times New Roman" w:cs="Times New Roman"/>
                <w:color w:val="333333"/>
                <w:sz w:val="24"/>
              </w:rPr>
              <w:t xml:space="preserve"> Dens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AE7" w14:textId="77777777" w:rsidR="00AB1443" w:rsidRPr="00AB1443" w:rsidRDefault="00AB1443" w:rsidP="00AB1443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299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79E4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F4B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443" w:rsidRPr="00AB1443" w14:paraId="18086856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39A0" w14:textId="77777777" w:rsidR="00AB1443" w:rsidRPr="00AB1443" w:rsidRDefault="00AB1443" w:rsidP="00AB1443">
            <w:pPr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nuclea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C90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E6A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9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AD53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9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373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1.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265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14</w:t>
            </w:r>
          </w:p>
        </w:tc>
      </w:tr>
      <w:tr w:rsidR="00AB1443" w:rsidRPr="00AB1443" w14:paraId="59C646C1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7533" w14:textId="77777777" w:rsidR="00AB1443" w:rsidRPr="00AB1443" w:rsidRDefault="00AB1443" w:rsidP="00AB1443">
            <w:pPr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cyto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3B7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A8C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5.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21A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5.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D7C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9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72B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9</w:t>
            </w:r>
          </w:p>
        </w:tc>
      </w:tr>
      <w:tr w:rsidR="00AB1443" w:rsidRPr="00AB1443" w14:paraId="5D73E0F1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6CD" w14:textId="77777777" w:rsidR="00AB1443" w:rsidRPr="00AB1443" w:rsidRDefault="00AB1443" w:rsidP="00AB1443">
            <w:pPr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nuclear:cyto</w:t>
            </w:r>
            <w:proofErr w:type="spellEnd"/>
            <w:proofErr w:type="gram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2466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334C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3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C712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3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CEB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4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C57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791</w:t>
            </w:r>
          </w:p>
        </w:tc>
      </w:tr>
      <w:tr w:rsidR="00AB1443" w:rsidRPr="00AB1443" w14:paraId="0CE59C43" w14:textId="77777777" w:rsidTr="00AB1443">
        <w:trPr>
          <w:trHeight w:val="320"/>
        </w:trPr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96780" w14:textId="77777777" w:rsidR="00AB1443" w:rsidRPr="00AB1443" w:rsidRDefault="00AB1443" w:rsidP="00AB1443">
            <w:pPr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Residual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6D32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ECE1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19.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6C25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0.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C3BF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C5D56" w14:textId="77777777" w:rsidR="00AB1443" w:rsidRPr="00AB1443" w:rsidRDefault="00AB1443" w:rsidP="00AB14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B1443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</w:tbl>
    <w:p w14:paraId="5FA87F18" w14:textId="77777777" w:rsidR="00AF5206" w:rsidRDefault="00AB1443" w:rsidP="00AB1443">
      <w:bookmarkStart w:id="1" w:name="_GoBack"/>
      <w:bookmarkEnd w:id="1"/>
    </w:p>
    <w:sectPr w:rsidR="00AF5206" w:rsidSect="00AB1443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443"/>
    <w:rsid w:val="0001163D"/>
    <w:rsid w:val="000137B6"/>
    <w:rsid w:val="00014B2E"/>
    <w:rsid w:val="000150D4"/>
    <w:rsid w:val="00017B1D"/>
    <w:rsid w:val="0005166F"/>
    <w:rsid w:val="000673DF"/>
    <w:rsid w:val="00071757"/>
    <w:rsid w:val="000816A5"/>
    <w:rsid w:val="00095B5E"/>
    <w:rsid w:val="000A7303"/>
    <w:rsid w:val="000B71F7"/>
    <w:rsid w:val="000C62EC"/>
    <w:rsid w:val="000D3554"/>
    <w:rsid w:val="000F6F57"/>
    <w:rsid w:val="00132B7A"/>
    <w:rsid w:val="00153FA1"/>
    <w:rsid w:val="001570A4"/>
    <w:rsid w:val="00166FD2"/>
    <w:rsid w:val="00174D14"/>
    <w:rsid w:val="00176B08"/>
    <w:rsid w:val="00186746"/>
    <w:rsid w:val="00187946"/>
    <w:rsid w:val="00193FCB"/>
    <w:rsid w:val="00194A31"/>
    <w:rsid w:val="001A66A8"/>
    <w:rsid w:val="001A67B4"/>
    <w:rsid w:val="001C49FE"/>
    <w:rsid w:val="001E2476"/>
    <w:rsid w:val="001E6D89"/>
    <w:rsid w:val="00202A40"/>
    <w:rsid w:val="00214F1F"/>
    <w:rsid w:val="00221D56"/>
    <w:rsid w:val="00246A7A"/>
    <w:rsid w:val="00247436"/>
    <w:rsid w:val="0025123D"/>
    <w:rsid w:val="002B37BE"/>
    <w:rsid w:val="002B64C3"/>
    <w:rsid w:val="002C1B10"/>
    <w:rsid w:val="002C3743"/>
    <w:rsid w:val="002D012A"/>
    <w:rsid w:val="002E0280"/>
    <w:rsid w:val="003119D8"/>
    <w:rsid w:val="00327ADB"/>
    <w:rsid w:val="00344742"/>
    <w:rsid w:val="00370FDF"/>
    <w:rsid w:val="003A431A"/>
    <w:rsid w:val="003A70C4"/>
    <w:rsid w:val="003D68C0"/>
    <w:rsid w:val="003E0C28"/>
    <w:rsid w:val="003E3340"/>
    <w:rsid w:val="004105DF"/>
    <w:rsid w:val="0046037C"/>
    <w:rsid w:val="00464A8C"/>
    <w:rsid w:val="00471DE0"/>
    <w:rsid w:val="004813F8"/>
    <w:rsid w:val="0049038E"/>
    <w:rsid w:val="00492D7A"/>
    <w:rsid w:val="00494068"/>
    <w:rsid w:val="00496CC0"/>
    <w:rsid w:val="004A0D19"/>
    <w:rsid w:val="004A1D7F"/>
    <w:rsid w:val="004B507D"/>
    <w:rsid w:val="004B5B9C"/>
    <w:rsid w:val="004B7D93"/>
    <w:rsid w:val="004C26F9"/>
    <w:rsid w:val="004D1F8D"/>
    <w:rsid w:val="004D39D1"/>
    <w:rsid w:val="004E719E"/>
    <w:rsid w:val="00506F99"/>
    <w:rsid w:val="00514884"/>
    <w:rsid w:val="005427C2"/>
    <w:rsid w:val="005440A7"/>
    <w:rsid w:val="0054743B"/>
    <w:rsid w:val="00562B9B"/>
    <w:rsid w:val="005830CF"/>
    <w:rsid w:val="00591B34"/>
    <w:rsid w:val="00591E84"/>
    <w:rsid w:val="0059531F"/>
    <w:rsid w:val="005A7E81"/>
    <w:rsid w:val="005B50CD"/>
    <w:rsid w:val="005D6A66"/>
    <w:rsid w:val="005F1768"/>
    <w:rsid w:val="00612EAF"/>
    <w:rsid w:val="00643F9C"/>
    <w:rsid w:val="00664B2E"/>
    <w:rsid w:val="00673AFB"/>
    <w:rsid w:val="006B4E18"/>
    <w:rsid w:val="006E1926"/>
    <w:rsid w:val="0070456F"/>
    <w:rsid w:val="00731F43"/>
    <w:rsid w:val="00767522"/>
    <w:rsid w:val="007F6BA0"/>
    <w:rsid w:val="00830F91"/>
    <w:rsid w:val="0083562B"/>
    <w:rsid w:val="0084472A"/>
    <w:rsid w:val="008621A6"/>
    <w:rsid w:val="0088015C"/>
    <w:rsid w:val="00894EF4"/>
    <w:rsid w:val="008A4D77"/>
    <w:rsid w:val="008C02F0"/>
    <w:rsid w:val="008C1902"/>
    <w:rsid w:val="008C3C93"/>
    <w:rsid w:val="008D0D16"/>
    <w:rsid w:val="008D416A"/>
    <w:rsid w:val="008D5A17"/>
    <w:rsid w:val="008E153E"/>
    <w:rsid w:val="008E6BAC"/>
    <w:rsid w:val="008E79A3"/>
    <w:rsid w:val="00906124"/>
    <w:rsid w:val="00931BF7"/>
    <w:rsid w:val="00932A17"/>
    <w:rsid w:val="0094601B"/>
    <w:rsid w:val="00970CB9"/>
    <w:rsid w:val="009D443E"/>
    <w:rsid w:val="00A00B7A"/>
    <w:rsid w:val="00A254F6"/>
    <w:rsid w:val="00A36DFF"/>
    <w:rsid w:val="00A54503"/>
    <w:rsid w:val="00A557B2"/>
    <w:rsid w:val="00A80BCB"/>
    <w:rsid w:val="00A818D5"/>
    <w:rsid w:val="00A92C62"/>
    <w:rsid w:val="00AB1087"/>
    <w:rsid w:val="00AB1443"/>
    <w:rsid w:val="00AB711B"/>
    <w:rsid w:val="00AD668B"/>
    <w:rsid w:val="00AE55BB"/>
    <w:rsid w:val="00AF7857"/>
    <w:rsid w:val="00B007E0"/>
    <w:rsid w:val="00B303B1"/>
    <w:rsid w:val="00B33831"/>
    <w:rsid w:val="00B6554E"/>
    <w:rsid w:val="00B71410"/>
    <w:rsid w:val="00B77BBA"/>
    <w:rsid w:val="00B77D83"/>
    <w:rsid w:val="00B85444"/>
    <w:rsid w:val="00B92954"/>
    <w:rsid w:val="00BA4BD9"/>
    <w:rsid w:val="00BA750E"/>
    <w:rsid w:val="00BC2BFB"/>
    <w:rsid w:val="00BC43DE"/>
    <w:rsid w:val="00BE5EBC"/>
    <w:rsid w:val="00BF36E0"/>
    <w:rsid w:val="00C002A0"/>
    <w:rsid w:val="00C22A3F"/>
    <w:rsid w:val="00C253E0"/>
    <w:rsid w:val="00C426EA"/>
    <w:rsid w:val="00C54515"/>
    <w:rsid w:val="00C568F6"/>
    <w:rsid w:val="00C614F2"/>
    <w:rsid w:val="00C63EA9"/>
    <w:rsid w:val="00C81704"/>
    <w:rsid w:val="00C8493F"/>
    <w:rsid w:val="00C84F28"/>
    <w:rsid w:val="00C902D7"/>
    <w:rsid w:val="00CB2F09"/>
    <w:rsid w:val="00CB7F2A"/>
    <w:rsid w:val="00CE3C56"/>
    <w:rsid w:val="00D03EC6"/>
    <w:rsid w:val="00D614E5"/>
    <w:rsid w:val="00D7417F"/>
    <w:rsid w:val="00D8499A"/>
    <w:rsid w:val="00D93D50"/>
    <w:rsid w:val="00D970B6"/>
    <w:rsid w:val="00DA4969"/>
    <w:rsid w:val="00DB2997"/>
    <w:rsid w:val="00DB2DC3"/>
    <w:rsid w:val="00DD305E"/>
    <w:rsid w:val="00DE1990"/>
    <w:rsid w:val="00E056C7"/>
    <w:rsid w:val="00E1256B"/>
    <w:rsid w:val="00E128D9"/>
    <w:rsid w:val="00E1296F"/>
    <w:rsid w:val="00E24DBA"/>
    <w:rsid w:val="00E4720C"/>
    <w:rsid w:val="00E61D6D"/>
    <w:rsid w:val="00E64CD0"/>
    <w:rsid w:val="00E96EE4"/>
    <w:rsid w:val="00EA13AB"/>
    <w:rsid w:val="00EB291B"/>
    <w:rsid w:val="00EB32A8"/>
    <w:rsid w:val="00EB620B"/>
    <w:rsid w:val="00ED5A7C"/>
    <w:rsid w:val="00ED7B41"/>
    <w:rsid w:val="00EE0D33"/>
    <w:rsid w:val="00EE3C79"/>
    <w:rsid w:val="00EE6A56"/>
    <w:rsid w:val="00EF2A12"/>
    <w:rsid w:val="00F139A3"/>
    <w:rsid w:val="00F20A8C"/>
    <w:rsid w:val="00F224E8"/>
    <w:rsid w:val="00F617C2"/>
    <w:rsid w:val="00F70258"/>
    <w:rsid w:val="00F76007"/>
    <w:rsid w:val="00F85FB3"/>
    <w:rsid w:val="00F868EB"/>
    <w:rsid w:val="00FD3F28"/>
    <w:rsid w:val="00FD76BF"/>
    <w:rsid w:val="00FF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C55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7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Macintosh Word</Application>
  <DocSecurity>0</DocSecurity>
  <Lines>3</Lines>
  <Paragraphs>1</Paragraphs>
  <ScaleCrop>false</ScaleCrop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er, Robert L (HEALTH)</dc:creator>
  <cp:keywords/>
  <dc:description/>
  <cp:lastModifiedBy>Glaser, Robert L (HEALTH)</cp:lastModifiedBy>
  <cp:revision>1</cp:revision>
  <dcterms:created xsi:type="dcterms:W3CDTF">2017-06-06T19:24:00Z</dcterms:created>
  <dcterms:modified xsi:type="dcterms:W3CDTF">2017-06-06T19:26:00Z</dcterms:modified>
</cp:coreProperties>
</file>